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E682" w14:textId="77777777" w:rsidR="002D3577" w:rsidRPr="002D3577" w:rsidRDefault="002D3577" w:rsidP="002D3577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2D3577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21 Text: Frequency Content of Myelinated and Unmyelinated Fibers</w:t>
      </w:r>
    </w:p>
    <w:p w14:paraId="549ABE6D" w14:textId="77777777" w:rsidR="002D3577" w:rsidRPr="002D3577" w:rsidRDefault="002D3577" w:rsidP="002D3577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bookmarkStart w:id="0" w:name="_Ref153034936"/>
      <w:r w:rsidRPr="002D3577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drawing>
          <wp:inline distT="0" distB="0" distL="0" distR="0" wp14:anchorId="37431DB0" wp14:editId="24D6BFC8">
            <wp:extent cx="6858000" cy="2851785"/>
            <wp:effectExtent l="0" t="0" r="0" b="5715"/>
            <wp:docPr id="1592201538" name="Picture 1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201538" name="Picture 1" descr="A comparison of a 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F883416" w14:textId="77777777" w:rsidR="002D3577" w:rsidRPr="002D3577" w:rsidRDefault="002D3577" w:rsidP="002D3577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2D3577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Frequency content of modeled CNAPs shown in Figure </w:t>
      </w:r>
      <w:r w:rsidRPr="002D3577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t>13</w:t>
      </w:r>
      <w:r w:rsidRPr="002D3577">
        <w:rPr>
          <w:rFonts w:ascii="Arial" w:eastAsia="Calibri" w:hAnsi="Arial" w:cs="Arial"/>
          <w:i/>
          <w:iCs/>
          <w:kern w:val="0"/>
          <w:szCs w:val="18"/>
          <w14:ligatures w14:val="none"/>
        </w:rPr>
        <w:t>A, normalized to a peak of 1. The modeled signals underlying the spectral analyses were recorded at three conduction distances: 6, 11, 15 mm. Low frequencies comprised a larger proportion of the frequency content at larger conduction distances due to temporal dispersion. The modeled signals underlying the spectral analyses were recorded at three conduction distances: 6, 11, 15 mm. The peak frequency decreased as conduction distance increased due to temporal dispersion.</w:t>
      </w:r>
    </w:p>
    <w:p w14:paraId="557BE274" w14:textId="77777777" w:rsidR="00DA47E3" w:rsidRDefault="00DA47E3"/>
    <w:sectPr w:rsidR="00DA47E3" w:rsidSect="002D35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77"/>
    <w:rsid w:val="002D3577"/>
    <w:rsid w:val="004C3A6A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ABD4E"/>
  <w15:chartTrackingRefBased/>
  <w15:docId w15:val="{1418D734-BA3E-4929-9F05-E00A7D78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5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8</Lines>
  <Paragraphs>2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1</cp:revision>
  <dcterms:created xsi:type="dcterms:W3CDTF">2024-01-24T16:08:00Z</dcterms:created>
  <dcterms:modified xsi:type="dcterms:W3CDTF">2024-01-2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64107-bebb-431d-894b-ae22507689a3</vt:lpwstr>
  </property>
</Properties>
</file>